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4A73591" w:rsidR="00FB3483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C37B105" w:rsidR="00FB3483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2543A20" w:rsidR="00FB3483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BD56A6C" w:rsidR="00FB3483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D425D40" w:rsidR="00FB3483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3DADDD8" w:rsidR="00FB3483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BC04E7B" w:rsidR="00FB3483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C6992A4" w:rsidR="00CA1084" w:rsidRPr="006637FF" w:rsidRDefault="00CA108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748EAE8" w:rsidR="00930A31" w:rsidRPr="006637FF" w:rsidRDefault="00CA108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9D26F4D" w:rsidR="00930A31" w:rsidRPr="006637FF" w:rsidRDefault="00CA108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C71C466" w:rsidR="00077B44" w:rsidRPr="006637FF" w:rsidRDefault="00CA108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6203FD1" w:rsidR="00077B44" w:rsidRPr="006637FF" w:rsidRDefault="00CA108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E60E3" w14:textId="77777777" w:rsidR="003E14BE" w:rsidRDefault="003E14BE">
      <w:r>
        <w:separator/>
      </w:r>
    </w:p>
  </w:endnote>
  <w:endnote w:type="continuationSeparator" w:id="0">
    <w:p w14:paraId="360F9364" w14:textId="77777777" w:rsidR="003E14BE" w:rsidRDefault="003E1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62FD9" w14:textId="77777777" w:rsidR="003E14BE" w:rsidRDefault="003E14BE">
      <w:r>
        <w:separator/>
      </w:r>
    </w:p>
  </w:footnote>
  <w:footnote w:type="continuationSeparator" w:id="0">
    <w:p w14:paraId="19F3FF5D" w14:textId="77777777" w:rsidR="003E14BE" w:rsidRDefault="003E14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3E14B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062046EE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3E14BE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143D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A1084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Burdon Bailey, Jordana</cp:lastModifiedBy>
  <cp:revision>30</cp:revision>
  <cp:lastPrinted>2020-11-24T03:02:00Z</cp:lastPrinted>
  <dcterms:created xsi:type="dcterms:W3CDTF">2021-03-21T22:21:00Z</dcterms:created>
  <dcterms:modified xsi:type="dcterms:W3CDTF">2026-02-06T07:20:00Z</dcterms:modified>
</cp:coreProperties>
</file>